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69E3A" w14:textId="513E79CD" w:rsidR="0026530B" w:rsidRPr="0020665C" w:rsidRDefault="0043693C" w:rsidP="00121E42">
      <w:pPr>
        <w:jc w:val="center"/>
        <w:rPr>
          <w:rFonts w:ascii="宋体" w:hAnsi="宋体" w:cs="宋体"/>
          <w:sz w:val="20"/>
          <w:lang w:val="sv-SE" w:eastAsia="zh-CN"/>
        </w:rPr>
      </w:pPr>
      <w:r w:rsidRPr="0020665C">
        <w:rPr>
          <w:rFonts w:ascii="Arial" w:hAnsi="Arial"/>
          <w:b/>
          <w:sz w:val="20"/>
        </w:rPr>
        <w:t xml:space="preserve">Table </w:t>
      </w:r>
      <w:r w:rsidR="0020665C" w:rsidRPr="0020665C">
        <w:rPr>
          <w:rFonts w:ascii="Arial" w:hAnsi="Arial"/>
          <w:b/>
          <w:sz w:val="20"/>
        </w:rPr>
        <w:t xml:space="preserve">S </w:t>
      </w:r>
      <w:proofErr w:type="gramStart"/>
      <w:r w:rsidR="000D2543" w:rsidRPr="0020665C">
        <w:rPr>
          <w:rFonts w:ascii="Arial" w:hAnsi="Arial"/>
          <w:b/>
          <w:sz w:val="20"/>
        </w:rPr>
        <w:t>2</w:t>
      </w:r>
      <w:r w:rsidR="007D525F" w:rsidRPr="0020665C">
        <w:rPr>
          <w:rFonts w:ascii="Arial" w:hAnsi="Arial"/>
          <w:sz w:val="20"/>
        </w:rPr>
        <w:t xml:space="preserve"> </w:t>
      </w:r>
      <w:r w:rsidRPr="0020665C">
        <w:rPr>
          <w:rFonts w:ascii="Arial" w:hAnsi="Arial"/>
          <w:sz w:val="20"/>
        </w:rPr>
        <w:t xml:space="preserve"> Manipulation</w:t>
      </w:r>
      <w:bookmarkStart w:id="0" w:name="_GoBack"/>
      <w:bookmarkEnd w:id="0"/>
      <w:r w:rsidRPr="0020665C">
        <w:rPr>
          <w:rFonts w:ascii="Arial" w:hAnsi="Arial"/>
          <w:sz w:val="20"/>
        </w:rPr>
        <w:t>s</w:t>
      </w:r>
      <w:proofErr w:type="gramEnd"/>
      <w:r w:rsidRPr="0020665C">
        <w:rPr>
          <w:rFonts w:ascii="Arial" w:hAnsi="Arial"/>
          <w:sz w:val="20"/>
        </w:rPr>
        <w:t xml:space="preserve"> o</w:t>
      </w:r>
      <w:r w:rsidR="001535EA" w:rsidRPr="0020665C">
        <w:rPr>
          <w:rFonts w:ascii="Arial" w:hAnsi="Arial"/>
          <w:sz w:val="20"/>
        </w:rPr>
        <w:t xml:space="preserve">f </w:t>
      </w:r>
      <w:r w:rsidR="00D31A4E" w:rsidRPr="0020665C">
        <w:rPr>
          <w:rFonts w:ascii="Arial" w:hAnsi="Arial"/>
          <w:sz w:val="20"/>
        </w:rPr>
        <w:t xml:space="preserve">PI3K and </w:t>
      </w:r>
      <w:proofErr w:type="spellStart"/>
      <w:r w:rsidR="00D31A4E" w:rsidRPr="0020665C">
        <w:rPr>
          <w:rFonts w:ascii="Arial" w:hAnsi="Arial"/>
          <w:sz w:val="20"/>
        </w:rPr>
        <w:t>Rheb</w:t>
      </w:r>
      <w:proofErr w:type="spellEnd"/>
      <w:r w:rsidR="001535EA" w:rsidRPr="0020665C">
        <w:rPr>
          <w:rFonts w:ascii="Arial" w:hAnsi="Arial"/>
          <w:sz w:val="20"/>
        </w:rPr>
        <w:t xml:space="preserve"> </w:t>
      </w:r>
      <w:r w:rsidR="0020665C" w:rsidRPr="0020665C">
        <w:rPr>
          <w:rFonts w:ascii="Arial" w:hAnsi="Arial"/>
          <w:sz w:val="20"/>
        </w:rPr>
        <w:t xml:space="preserve">expression </w:t>
      </w:r>
      <w:r w:rsidR="001535EA" w:rsidRPr="0020665C">
        <w:rPr>
          <w:rFonts w:ascii="Arial" w:hAnsi="Arial"/>
          <w:sz w:val="20"/>
        </w:rPr>
        <w:t>in different cell typ</w:t>
      </w:r>
      <w:r w:rsidR="004919C1" w:rsidRPr="0020665C">
        <w:rPr>
          <w:rFonts w:ascii="Arial" w:hAnsi="Arial"/>
          <w:sz w:val="20"/>
        </w:rPr>
        <w:t>e</w:t>
      </w:r>
      <w:r w:rsidR="00121E42" w:rsidRPr="0020665C">
        <w:rPr>
          <w:rFonts w:ascii="Arial" w:hAnsi="Arial"/>
          <w:sz w:val="20"/>
        </w:rPr>
        <w:t>s</w:t>
      </w:r>
      <w:r w:rsidR="007D525F" w:rsidRPr="0020665C">
        <w:rPr>
          <w:rFonts w:ascii="Arial" w:hAnsi="Arial"/>
          <w:sz w:val="20"/>
        </w:rPr>
        <w:t>: numerical data</w:t>
      </w:r>
    </w:p>
    <w:p w14:paraId="5150FC99" w14:textId="77777777" w:rsidR="0026530B" w:rsidRDefault="0026530B" w:rsidP="0026530B">
      <w:pPr>
        <w:tabs>
          <w:tab w:val="left" w:pos="3136"/>
        </w:tabs>
        <w:rPr>
          <w:rFonts w:ascii="宋体" w:hAnsi="宋体" w:cs="宋体"/>
          <w:sz w:val="20"/>
          <w:lang w:val="sv-SE" w:eastAsia="zh-CN"/>
        </w:rPr>
      </w:pPr>
      <w:r>
        <w:rPr>
          <w:rFonts w:ascii="宋体" w:hAnsi="宋体" w:cs="宋体"/>
          <w:sz w:val="20"/>
          <w:lang w:val="sv-SE" w:eastAsia="zh-CN"/>
        </w:rPr>
        <w:tab/>
      </w:r>
    </w:p>
    <w:tbl>
      <w:tblPr>
        <w:tblStyle w:val="TableGrid"/>
        <w:tblpPr w:leftFromText="180" w:rightFromText="180" w:vertAnchor="page" w:horzAnchor="page" w:tblpX="1999" w:tblpY="2451"/>
        <w:tblW w:w="7479" w:type="dxa"/>
        <w:tblLayout w:type="fixed"/>
        <w:tblLook w:val="00A0" w:firstRow="1" w:lastRow="0" w:firstColumn="1" w:lastColumn="0" w:noHBand="0" w:noVBand="0"/>
      </w:tblPr>
      <w:tblGrid>
        <w:gridCol w:w="643"/>
        <w:gridCol w:w="1161"/>
        <w:gridCol w:w="757"/>
        <w:gridCol w:w="1019"/>
        <w:gridCol w:w="930"/>
        <w:gridCol w:w="933"/>
        <w:gridCol w:w="926"/>
        <w:gridCol w:w="1110"/>
      </w:tblGrid>
      <w:tr w:rsidR="0093310E" w:rsidRPr="00577F92" w14:paraId="12087572" w14:textId="77777777" w:rsidTr="00CC3F26">
        <w:trPr>
          <w:trHeight w:hRule="exact" w:val="422"/>
        </w:trPr>
        <w:tc>
          <w:tcPr>
            <w:tcW w:w="430" w:type="pct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2AF7639B" w14:textId="77777777" w:rsidR="0093310E" w:rsidRPr="00812526" w:rsidRDefault="0093310E" w:rsidP="0093310E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Gal4</w:t>
            </w:r>
          </w:p>
        </w:tc>
        <w:tc>
          <w:tcPr>
            <w:tcW w:w="776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6FB50BF8" w14:textId="77777777" w:rsidR="0093310E" w:rsidRPr="00812526" w:rsidRDefault="0093310E" w:rsidP="0093310E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Cell type</w:t>
            </w:r>
          </w:p>
        </w:tc>
        <w:tc>
          <w:tcPr>
            <w:tcW w:w="506" w:type="pct"/>
            <w:vMerge w:val="restart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F99210F" w14:textId="77777777" w:rsidR="0093310E" w:rsidRPr="00812526" w:rsidRDefault="0093310E" w:rsidP="0093310E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Stage</w:t>
            </w:r>
          </w:p>
        </w:tc>
        <w:tc>
          <w:tcPr>
            <w:tcW w:w="3288" w:type="pct"/>
            <w:gridSpan w:val="5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E896" w14:textId="77777777" w:rsidR="0093310E" w:rsidRPr="00812526" w:rsidRDefault="0093310E" w:rsidP="0093310E">
            <w:pPr>
              <w:jc w:val="center"/>
              <w:rPr>
                <w:rFonts w:ascii="Arial" w:hAnsi="Arial"/>
                <w:sz w:val="20"/>
              </w:rPr>
            </w:pPr>
            <w:r w:rsidRPr="00812526">
              <w:rPr>
                <w:rFonts w:ascii="Arial" w:hAnsi="Arial"/>
                <w:sz w:val="20"/>
              </w:rPr>
              <w:t>Genetic manipulations and cell size (μm</w:t>
            </w:r>
            <w:r w:rsidRPr="00812526">
              <w:rPr>
                <w:rFonts w:ascii="Arial" w:hAnsi="Arial"/>
                <w:sz w:val="20"/>
                <w:vertAlign w:val="superscript"/>
              </w:rPr>
              <w:t>2</w:t>
            </w:r>
            <w:r w:rsidRPr="00812526">
              <w:rPr>
                <w:rFonts w:ascii="Arial" w:hAnsi="Arial"/>
                <w:sz w:val="20"/>
              </w:rPr>
              <w:t>)</w:t>
            </w:r>
          </w:p>
        </w:tc>
      </w:tr>
      <w:tr w:rsidR="0093310E" w:rsidRPr="00577F92" w14:paraId="3D92D0F4" w14:textId="77777777" w:rsidTr="00CC3F26">
        <w:trPr>
          <w:trHeight w:val="461"/>
        </w:trPr>
        <w:tc>
          <w:tcPr>
            <w:tcW w:w="430" w:type="pct"/>
            <w:vMerge/>
            <w:tcBorders>
              <w:left w:val="nil"/>
              <w:bottom w:val="single" w:sz="8" w:space="0" w:color="000000" w:themeColor="text1"/>
              <w:right w:val="nil"/>
            </w:tcBorders>
          </w:tcPr>
          <w:p w14:paraId="698E5DAB" w14:textId="77777777" w:rsidR="0093310E" w:rsidRPr="00577F92" w:rsidRDefault="0093310E" w:rsidP="0093310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776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5AC6ADD" w14:textId="77777777" w:rsidR="0093310E" w:rsidRPr="00577F92" w:rsidRDefault="0093310E" w:rsidP="0093310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06" w:type="pct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128C5423" w14:textId="77777777" w:rsidR="0093310E" w:rsidRPr="00577F92" w:rsidRDefault="0093310E" w:rsidP="0093310E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2C8490DE" w14:textId="77777777" w:rsidR="0093310E" w:rsidRPr="00304F98" w:rsidRDefault="0093310E" w:rsidP="0093310E">
            <w:pPr>
              <w:jc w:val="center"/>
              <w:rPr>
                <w:rFonts w:ascii="Arial" w:hAnsi="Arial" w:cs="宋体"/>
                <w:i/>
                <w:sz w:val="16"/>
                <w:lang w:eastAsia="zh-CN"/>
              </w:rPr>
            </w:pPr>
            <w:proofErr w:type="spellStart"/>
            <w:proofErr w:type="gramStart"/>
            <w:r w:rsidRPr="00304F98">
              <w:rPr>
                <w:rFonts w:ascii="Arial" w:hAnsi="Arial"/>
                <w:i/>
                <w:sz w:val="16"/>
              </w:rPr>
              <w:t>wildtype</w:t>
            </w:r>
            <w:proofErr w:type="spellEnd"/>
            <w:proofErr w:type="gramEnd"/>
          </w:p>
        </w:tc>
        <w:tc>
          <w:tcPr>
            <w:tcW w:w="62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4B6596E" w14:textId="77777777" w:rsidR="0093310E" w:rsidRPr="00304F98" w:rsidRDefault="0093310E" w:rsidP="0093310E">
            <w:pPr>
              <w:jc w:val="center"/>
              <w:rPr>
                <w:rFonts w:ascii="Arial" w:hAnsi="Arial"/>
                <w:i/>
                <w:sz w:val="16"/>
              </w:rPr>
            </w:pPr>
            <w:r w:rsidRPr="00304F98">
              <w:rPr>
                <w:rFonts w:ascii="Arial" w:hAnsi="Arial"/>
                <w:i/>
                <w:sz w:val="16"/>
              </w:rPr>
              <w:t>PI3K</w:t>
            </w:r>
            <w:r>
              <w:rPr>
                <w:rFonts w:ascii="Arial" w:hAnsi="Arial"/>
                <w:i/>
                <w:sz w:val="16"/>
              </w:rPr>
              <w:t>-</w:t>
            </w:r>
            <w:r w:rsidRPr="00C001BF">
              <w:rPr>
                <w:rFonts w:ascii="Arial" w:hAnsi="Arial"/>
                <w:i/>
                <w:sz w:val="16"/>
              </w:rPr>
              <w:t>DN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1291C76D" w14:textId="77777777" w:rsidR="0093310E" w:rsidRPr="00304F98" w:rsidRDefault="0093310E" w:rsidP="0093310E">
            <w:pPr>
              <w:jc w:val="center"/>
              <w:rPr>
                <w:rFonts w:ascii="Arial" w:hAnsi="Arial"/>
                <w:i/>
                <w:sz w:val="16"/>
              </w:rPr>
            </w:pPr>
            <w:r w:rsidRPr="00304F98">
              <w:rPr>
                <w:rFonts w:ascii="Arial" w:hAnsi="Arial"/>
                <w:i/>
                <w:sz w:val="16"/>
              </w:rPr>
              <w:t>PI3K</w:t>
            </w: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D9C5AD0" w14:textId="77777777" w:rsidR="0093310E" w:rsidRPr="00304F98" w:rsidRDefault="0093310E" w:rsidP="0093310E">
            <w:pPr>
              <w:jc w:val="center"/>
              <w:rPr>
                <w:rFonts w:ascii="Arial" w:hAnsi="Arial"/>
                <w:i/>
                <w:sz w:val="16"/>
              </w:rPr>
            </w:pPr>
            <w:proofErr w:type="spellStart"/>
            <w:r w:rsidRPr="00304F98">
              <w:rPr>
                <w:rFonts w:ascii="Arial" w:hAnsi="Arial"/>
                <w:i/>
                <w:sz w:val="16"/>
              </w:rPr>
              <w:t>Rheb</w:t>
            </w:r>
            <w:r w:rsidRPr="00C001BF">
              <w:rPr>
                <w:rFonts w:ascii="Arial" w:hAnsi="Arial"/>
                <w:i/>
                <w:sz w:val="16"/>
              </w:rPr>
              <w:t>-Ri</w:t>
            </w:r>
            <w:proofErr w:type="spellEnd"/>
          </w:p>
        </w:tc>
        <w:tc>
          <w:tcPr>
            <w:tcW w:w="742" w:type="pct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</w:tcPr>
          <w:p w14:paraId="7254E2EF" w14:textId="77777777" w:rsidR="0093310E" w:rsidRPr="00304F98" w:rsidRDefault="0093310E" w:rsidP="0093310E">
            <w:pPr>
              <w:jc w:val="center"/>
              <w:rPr>
                <w:rFonts w:ascii="Arial" w:hAnsi="Arial"/>
                <w:i/>
                <w:sz w:val="16"/>
              </w:rPr>
            </w:pPr>
            <w:proofErr w:type="spellStart"/>
            <w:r w:rsidRPr="00304F98">
              <w:rPr>
                <w:rFonts w:ascii="Arial" w:hAnsi="Arial"/>
                <w:i/>
                <w:sz w:val="16"/>
              </w:rPr>
              <w:t>Rheb</w:t>
            </w:r>
            <w:proofErr w:type="spellEnd"/>
          </w:p>
        </w:tc>
      </w:tr>
      <w:tr w:rsidR="001B4A09" w:rsidRPr="00577F92" w14:paraId="158A7210" w14:textId="77777777" w:rsidTr="00CC3F26">
        <w:trPr>
          <w:trHeight w:val="454"/>
        </w:trPr>
        <w:tc>
          <w:tcPr>
            <w:tcW w:w="430" w:type="pct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4466EA4C" w14:textId="77777777" w:rsidR="001B4A09" w:rsidRPr="00812526" w:rsidRDefault="001B4A09" w:rsidP="001B4A09">
            <w:pPr>
              <w:jc w:val="center"/>
              <w:rPr>
                <w:rFonts w:ascii="Arial" w:hAnsi="Arial"/>
                <w:b/>
                <w:sz w:val="16"/>
              </w:rPr>
            </w:pPr>
            <w:proofErr w:type="spellStart"/>
            <w:r w:rsidRPr="00812526">
              <w:rPr>
                <w:rFonts w:ascii="Arial" w:hAnsi="Arial"/>
                <w:i/>
                <w:sz w:val="16"/>
              </w:rPr>
              <w:t>Lk</w:t>
            </w:r>
            <w:proofErr w:type="spellEnd"/>
          </w:p>
        </w:tc>
        <w:tc>
          <w:tcPr>
            <w:tcW w:w="776" w:type="pct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14:paraId="3B372E4A" w14:textId="77777777" w:rsidR="001B4A09" w:rsidRPr="00812526" w:rsidRDefault="001B4A09" w:rsidP="001B4A09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ABLKs</w:t>
            </w:r>
          </w:p>
        </w:tc>
        <w:tc>
          <w:tcPr>
            <w:tcW w:w="50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EF7AE10" w14:textId="77777777" w:rsidR="001B4A09" w:rsidRPr="00812526" w:rsidRDefault="001B4A09" w:rsidP="001B4A09">
            <w:pPr>
              <w:jc w:val="center"/>
              <w:rPr>
                <w:rFonts w:ascii="Arial" w:hAnsi="Arial" w:cs="宋体"/>
                <w:sz w:val="16"/>
                <w:lang w:eastAsia="zh-CN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681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D8C35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  <w:lang w:val="sv-SE"/>
              </w:rPr>
            </w:pPr>
            <w:r w:rsidRPr="00812526">
              <w:rPr>
                <w:rFonts w:ascii="Arial" w:hAnsi="Arial"/>
                <w:sz w:val="16"/>
              </w:rPr>
              <w:t>70.3±2.0</w:t>
            </w:r>
          </w:p>
          <w:p w14:paraId="64589269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13</w:t>
            </w:r>
          </w:p>
        </w:tc>
        <w:tc>
          <w:tcPr>
            <w:tcW w:w="62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B916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6.2±1.5</w:t>
            </w:r>
          </w:p>
          <w:p w14:paraId="51CA4CE5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8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58F4C71B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624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2F73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52.4±6.5</w:t>
            </w:r>
          </w:p>
          <w:p w14:paraId="7A34240B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3D57AEF6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619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FDBAC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65.4±2.7</w:t>
            </w:r>
          </w:p>
          <w:p w14:paraId="11FB3A31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8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6DF42212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1554</w:t>
            </w:r>
          </w:p>
        </w:tc>
        <w:tc>
          <w:tcPr>
            <w:tcW w:w="742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F630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35.7±7.1</w:t>
            </w:r>
          </w:p>
          <w:p w14:paraId="30B06DC6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**</w:t>
            </w:r>
          </w:p>
          <w:p w14:paraId="7B7012B4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</w:tr>
      <w:tr w:rsidR="001B4A09" w:rsidRPr="00577F92" w14:paraId="2340483B" w14:textId="77777777" w:rsidTr="00CC3F26">
        <w:trPr>
          <w:trHeight w:val="454"/>
        </w:trPr>
        <w:tc>
          <w:tcPr>
            <w:tcW w:w="430" w:type="pct"/>
            <w:vMerge/>
            <w:tcBorders>
              <w:left w:val="nil"/>
              <w:right w:val="nil"/>
            </w:tcBorders>
          </w:tcPr>
          <w:p w14:paraId="7B468E39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776" w:type="pct"/>
            <w:vMerge/>
            <w:tcBorders>
              <w:left w:val="nil"/>
              <w:right w:val="nil"/>
            </w:tcBorders>
            <w:vAlign w:val="center"/>
          </w:tcPr>
          <w:p w14:paraId="5CCB2CAC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A802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A 3d </w:t>
            </w:r>
          </w:p>
          <w:p w14:paraId="64A359A6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ant</w:t>
            </w:r>
            <w:proofErr w:type="gramEnd"/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1822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0.1</w:t>
            </w:r>
            <w:r w:rsidRPr="00812526">
              <w:rPr>
                <w:rFonts w:ascii="Arial" w:hAnsi="Arial"/>
                <w:sz w:val="16"/>
              </w:rPr>
              <w:t>±2.</w:t>
            </w:r>
            <w:r>
              <w:rPr>
                <w:rFonts w:ascii="Arial" w:hAnsi="Arial"/>
                <w:sz w:val="16"/>
              </w:rPr>
              <w:t>3</w:t>
            </w:r>
            <w:r w:rsidRPr="00812526">
              <w:rPr>
                <w:rFonts w:ascii="Arial" w:hAnsi="Arial"/>
                <w:sz w:val="16"/>
              </w:rPr>
              <w:t xml:space="preserve"> n=</w:t>
            </w: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1C099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>49.4±2.2</w:t>
            </w:r>
          </w:p>
          <w:p w14:paraId="3C3664CE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n</w:t>
            </w:r>
            <w:proofErr w:type="gramEnd"/>
            <w:r w:rsidRPr="0093310E">
              <w:rPr>
                <w:rFonts w:ascii="Arial" w:hAnsi="Arial"/>
                <w:sz w:val="16"/>
              </w:rPr>
              <w:t xml:space="preserve">=6, </w:t>
            </w:r>
            <w:r w:rsidRPr="0093310E">
              <w:rPr>
                <w:rFonts w:ascii="Arial" w:hAnsi="Arial"/>
                <w:b/>
                <w:sz w:val="16"/>
              </w:rPr>
              <w:t>**</w:t>
            </w:r>
          </w:p>
          <w:p w14:paraId="0DC607A8" w14:textId="77777777" w:rsidR="001B4A09" w:rsidRPr="0093310E" w:rsidRDefault="001B4A09" w:rsidP="001B4A09">
            <w:pPr>
              <w:jc w:val="center"/>
              <w:rPr>
                <w:rFonts w:ascii="宋体" w:hAnsi="宋体" w:cs="宋体"/>
                <w:sz w:val="16"/>
                <w:lang w:eastAsia="zh-CN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=0.0</w:t>
            </w:r>
            <w:r w:rsidRPr="0093310E">
              <w:rPr>
                <w:rFonts w:ascii="Arial" w:hAnsi="Arial" w:cs="宋体"/>
                <w:sz w:val="16"/>
                <w:lang w:eastAsia="zh-CN"/>
              </w:rPr>
              <w:t>07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8330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 xml:space="preserve">132.8±9.1 n=9, </w:t>
            </w:r>
            <w:r w:rsidRPr="0093310E">
              <w:rPr>
                <w:rFonts w:ascii="Arial" w:hAnsi="Arial"/>
                <w:b/>
                <w:sz w:val="16"/>
              </w:rPr>
              <w:t>***</w:t>
            </w:r>
          </w:p>
          <w:p w14:paraId="57558308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A566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 xml:space="preserve">48.3±1.3 n=5, </w:t>
            </w:r>
            <w:r w:rsidRPr="0093310E">
              <w:rPr>
                <w:rFonts w:ascii="Arial" w:hAnsi="Arial"/>
                <w:b/>
                <w:sz w:val="16"/>
              </w:rPr>
              <w:t>**</w:t>
            </w:r>
          </w:p>
          <w:p w14:paraId="7625F0AD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=0.003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F06A6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>133.3±12.1</w:t>
            </w:r>
          </w:p>
          <w:p w14:paraId="11FED411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n</w:t>
            </w:r>
            <w:proofErr w:type="gramEnd"/>
            <w:r w:rsidRPr="0093310E">
              <w:rPr>
                <w:rFonts w:ascii="Arial" w:hAnsi="Arial"/>
                <w:sz w:val="16"/>
              </w:rPr>
              <w:t xml:space="preserve">=9, </w:t>
            </w:r>
            <w:r w:rsidRPr="0093310E">
              <w:rPr>
                <w:rFonts w:ascii="Arial" w:hAnsi="Arial"/>
                <w:b/>
                <w:sz w:val="16"/>
              </w:rPr>
              <w:t>***</w:t>
            </w:r>
          </w:p>
          <w:p w14:paraId="781A47C5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&lt;0.0001</w:t>
            </w:r>
          </w:p>
        </w:tc>
      </w:tr>
      <w:tr w:rsidR="001B4A09" w:rsidRPr="00577F92" w14:paraId="3F418789" w14:textId="77777777" w:rsidTr="00CC3F26">
        <w:trPr>
          <w:trHeight w:val="560"/>
        </w:trPr>
        <w:tc>
          <w:tcPr>
            <w:tcW w:w="430" w:type="pct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41FB60E" w14:textId="77777777" w:rsidR="001B4A09" w:rsidRPr="00812526" w:rsidRDefault="001B4A09" w:rsidP="001B4A0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776" w:type="pct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14:paraId="7F9820E2" w14:textId="77777777" w:rsidR="001B4A09" w:rsidRPr="00812526" w:rsidRDefault="001B4A09" w:rsidP="001B4A0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26A3A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 3d</w:t>
            </w:r>
          </w:p>
          <w:p w14:paraId="4B21EABE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ost</w:t>
            </w:r>
            <w:proofErr w:type="gram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F375349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0.7</w:t>
            </w:r>
            <w:r w:rsidRPr="00812526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1</w:t>
            </w:r>
            <w:r w:rsidRPr="00812526">
              <w:rPr>
                <w:rFonts w:ascii="Arial" w:hAnsi="Arial"/>
                <w:sz w:val="16"/>
              </w:rPr>
              <w:t>.</w:t>
            </w:r>
            <w:r>
              <w:rPr>
                <w:rFonts w:ascii="Arial" w:hAnsi="Arial"/>
                <w:sz w:val="16"/>
              </w:rPr>
              <w:t>7</w:t>
            </w:r>
            <w:r w:rsidRPr="00812526">
              <w:rPr>
                <w:rFonts w:ascii="Arial" w:hAnsi="Arial"/>
                <w:sz w:val="16"/>
              </w:rPr>
              <w:t xml:space="preserve"> n=</w:t>
            </w:r>
            <w:r>
              <w:rPr>
                <w:rFonts w:ascii="Arial" w:hAnsi="Arial"/>
                <w:sz w:val="16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88316AC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 xml:space="preserve">24.6±1.1 n=6, </w:t>
            </w:r>
            <w:r w:rsidRPr="0093310E">
              <w:rPr>
                <w:rFonts w:ascii="Arial" w:hAnsi="Arial"/>
                <w:b/>
                <w:sz w:val="16"/>
              </w:rPr>
              <w:t>*</w:t>
            </w:r>
          </w:p>
          <w:p w14:paraId="1809A7C4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=0.022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575D787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 xml:space="preserve">62.9±3.1 n=9, </w:t>
            </w:r>
            <w:r w:rsidRPr="0093310E">
              <w:rPr>
                <w:rFonts w:ascii="Arial" w:hAnsi="Arial"/>
                <w:b/>
                <w:sz w:val="16"/>
              </w:rPr>
              <w:t>***</w:t>
            </w:r>
          </w:p>
          <w:p w14:paraId="54DA4144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406A4C5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 xml:space="preserve">22.5±0.8 n=5, </w:t>
            </w:r>
            <w:r w:rsidRPr="0093310E">
              <w:rPr>
                <w:rFonts w:ascii="Arial" w:hAnsi="Arial"/>
                <w:b/>
                <w:sz w:val="16"/>
              </w:rPr>
              <w:t>**</w:t>
            </w:r>
          </w:p>
          <w:p w14:paraId="1DEBF5F5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=0.0060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476A0F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3310E">
              <w:rPr>
                <w:rFonts w:ascii="Arial" w:hAnsi="Arial"/>
                <w:sz w:val="16"/>
              </w:rPr>
              <w:t>71.3±5.3</w:t>
            </w:r>
          </w:p>
          <w:p w14:paraId="4EBC81D0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  <w:lang w:val="sv-SE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n</w:t>
            </w:r>
            <w:proofErr w:type="gramEnd"/>
            <w:r w:rsidRPr="0093310E">
              <w:rPr>
                <w:rFonts w:ascii="Arial" w:hAnsi="Arial"/>
                <w:sz w:val="16"/>
              </w:rPr>
              <w:t xml:space="preserve">=9, </w:t>
            </w:r>
            <w:r w:rsidRPr="0093310E">
              <w:rPr>
                <w:rFonts w:ascii="Arial" w:hAnsi="Arial"/>
                <w:b/>
                <w:sz w:val="16"/>
              </w:rPr>
              <w:t>***</w:t>
            </w:r>
          </w:p>
          <w:p w14:paraId="30CCE387" w14:textId="77777777" w:rsidR="001B4A09" w:rsidRPr="0093310E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93310E">
              <w:rPr>
                <w:rFonts w:ascii="Arial" w:hAnsi="Arial"/>
                <w:sz w:val="16"/>
              </w:rPr>
              <w:t>p</w:t>
            </w:r>
            <w:proofErr w:type="gramEnd"/>
            <w:r w:rsidRPr="0093310E">
              <w:rPr>
                <w:rFonts w:ascii="Arial" w:hAnsi="Arial"/>
                <w:sz w:val="16"/>
              </w:rPr>
              <w:t>&lt;0.0001</w:t>
            </w:r>
          </w:p>
        </w:tc>
      </w:tr>
      <w:tr w:rsidR="001B4A09" w:rsidRPr="00577F92" w14:paraId="480E907D" w14:textId="77777777" w:rsidTr="001B4A09">
        <w:trPr>
          <w:trHeight w:val="454"/>
        </w:trPr>
        <w:tc>
          <w:tcPr>
            <w:tcW w:w="430" w:type="pct"/>
            <w:vMerge w:val="restart"/>
            <w:tcBorders>
              <w:left w:val="nil"/>
              <w:right w:val="nil"/>
            </w:tcBorders>
            <w:vAlign w:val="center"/>
          </w:tcPr>
          <w:p w14:paraId="4FF97646" w14:textId="77777777" w:rsidR="001B4A09" w:rsidRPr="00812526" w:rsidRDefault="001B4A09" w:rsidP="001B4A09">
            <w:pPr>
              <w:jc w:val="center"/>
              <w:rPr>
                <w:rFonts w:ascii="Arial" w:hAnsi="Arial"/>
                <w:i/>
                <w:sz w:val="16"/>
              </w:rPr>
            </w:pPr>
            <w:r w:rsidRPr="00812526">
              <w:rPr>
                <w:rFonts w:ascii="Arial" w:hAnsi="Arial"/>
                <w:i/>
                <w:sz w:val="16"/>
              </w:rPr>
              <w:t>Dilp2</w:t>
            </w:r>
          </w:p>
        </w:tc>
        <w:tc>
          <w:tcPr>
            <w:tcW w:w="776" w:type="pct"/>
            <w:vMerge w:val="restart"/>
            <w:tcBorders>
              <w:left w:val="nil"/>
              <w:right w:val="nil"/>
            </w:tcBorders>
            <w:vAlign w:val="center"/>
          </w:tcPr>
          <w:p w14:paraId="303B3DA9" w14:textId="77777777" w:rsidR="001B4A09" w:rsidRPr="00812526" w:rsidRDefault="001B4A09" w:rsidP="001B4A09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IPCs</w:t>
            </w:r>
          </w:p>
        </w:tc>
        <w:tc>
          <w:tcPr>
            <w:tcW w:w="50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BB95B40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68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A4CE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59.2±2.0 n=9</w:t>
            </w:r>
          </w:p>
        </w:tc>
        <w:tc>
          <w:tcPr>
            <w:tcW w:w="6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44BC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37.7±1.6 n=8, </w:t>
            </w:r>
            <w:r w:rsidRPr="0098563E">
              <w:rPr>
                <w:rFonts w:ascii="Arial" w:hAnsi="Arial"/>
                <w:b/>
                <w:sz w:val="16"/>
              </w:rPr>
              <w:t>*</w:t>
            </w:r>
            <w:r>
              <w:rPr>
                <w:rFonts w:ascii="Arial" w:hAnsi="Arial"/>
                <w:b/>
                <w:sz w:val="16"/>
              </w:rPr>
              <w:t>**</w:t>
            </w:r>
          </w:p>
          <w:p w14:paraId="7C9AA83A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  <w:tc>
          <w:tcPr>
            <w:tcW w:w="62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A14B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0.6±11.3</w:t>
            </w:r>
          </w:p>
          <w:p w14:paraId="021CAD91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7, </w:t>
            </w:r>
            <w:r w:rsidRPr="0098563E">
              <w:rPr>
                <w:rFonts w:ascii="Arial" w:hAnsi="Arial"/>
                <w:b/>
                <w:sz w:val="16"/>
              </w:rPr>
              <w:t>**</w:t>
            </w:r>
          </w:p>
          <w:p w14:paraId="213B35B2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94</w:t>
            </w:r>
          </w:p>
        </w:tc>
        <w:tc>
          <w:tcPr>
            <w:tcW w:w="6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B2F9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74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EBFA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1B4A09" w:rsidRPr="00577F92" w14:paraId="22094F61" w14:textId="77777777" w:rsidTr="00CC3F26">
        <w:trPr>
          <w:trHeight w:val="454"/>
        </w:trPr>
        <w:tc>
          <w:tcPr>
            <w:tcW w:w="430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1C9EDDD" w14:textId="77777777" w:rsidR="001B4A09" w:rsidRPr="00812526" w:rsidRDefault="001B4A09" w:rsidP="001B4A0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776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AB72B0C" w14:textId="77777777" w:rsidR="001B4A09" w:rsidRPr="00812526" w:rsidRDefault="001B4A09" w:rsidP="001B4A0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FFB5DA1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39439D0A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84.0±5.4</w:t>
            </w:r>
          </w:p>
          <w:p w14:paraId="71EC6145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1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45C8FB3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52.1±1.8 n=7, </w:t>
            </w:r>
            <w:r w:rsidRPr="0098563E">
              <w:rPr>
                <w:rFonts w:ascii="Arial" w:hAnsi="Arial"/>
                <w:b/>
                <w:sz w:val="16"/>
              </w:rPr>
              <w:t>*</w:t>
            </w:r>
          </w:p>
          <w:p w14:paraId="3E0194C7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29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5DB56C76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86.1±4.7 n=5, </w:t>
            </w:r>
            <w:r w:rsidRPr="0098563E">
              <w:rPr>
                <w:rFonts w:ascii="Arial" w:hAnsi="Arial"/>
                <w:b/>
                <w:sz w:val="16"/>
              </w:rPr>
              <w:t>**</w:t>
            </w:r>
          </w:p>
          <w:p w14:paraId="140EC05D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0080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14F66CEE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CBDA254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-</w:t>
            </w:r>
          </w:p>
        </w:tc>
      </w:tr>
      <w:tr w:rsidR="001B4A09" w:rsidRPr="00577F92" w14:paraId="6482C0CD" w14:textId="77777777" w:rsidTr="001B4A09">
        <w:trPr>
          <w:trHeight w:val="454"/>
        </w:trPr>
        <w:tc>
          <w:tcPr>
            <w:tcW w:w="430" w:type="pct"/>
            <w:vMerge w:val="restart"/>
            <w:tcBorders>
              <w:left w:val="nil"/>
              <w:right w:val="nil"/>
            </w:tcBorders>
            <w:vAlign w:val="center"/>
          </w:tcPr>
          <w:p w14:paraId="5A36EE10" w14:textId="77777777" w:rsidR="001B4A09" w:rsidRPr="00812526" w:rsidRDefault="001B4A09" w:rsidP="001B4A09">
            <w:pPr>
              <w:jc w:val="center"/>
              <w:rPr>
                <w:rFonts w:ascii="Arial" w:hAnsi="Arial"/>
                <w:i/>
                <w:sz w:val="16"/>
              </w:rPr>
            </w:pPr>
            <w:proofErr w:type="spellStart"/>
            <w:proofErr w:type="gramStart"/>
            <w:r w:rsidRPr="00812526">
              <w:rPr>
                <w:rFonts w:ascii="Arial" w:hAnsi="Arial"/>
                <w:i/>
                <w:sz w:val="16"/>
              </w:rPr>
              <w:t>ptth</w:t>
            </w:r>
            <w:proofErr w:type="spellEnd"/>
            <w:proofErr w:type="gramEnd"/>
          </w:p>
        </w:tc>
        <w:tc>
          <w:tcPr>
            <w:tcW w:w="776" w:type="pct"/>
            <w:vMerge w:val="restart"/>
            <w:tcBorders>
              <w:left w:val="nil"/>
              <w:right w:val="nil"/>
            </w:tcBorders>
            <w:vAlign w:val="center"/>
          </w:tcPr>
          <w:p w14:paraId="0857D400" w14:textId="77777777" w:rsidR="001B4A09" w:rsidRPr="00812526" w:rsidRDefault="001B4A09" w:rsidP="001B4A09">
            <w:pPr>
              <w:jc w:val="center"/>
              <w:rPr>
                <w:rFonts w:ascii="Arial" w:hAnsi="Arial"/>
                <w:b/>
                <w:sz w:val="16"/>
              </w:rPr>
            </w:pPr>
            <w:r w:rsidRPr="00812526">
              <w:rPr>
                <w:rFonts w:ascii="Arial" w:hAnsi="Arial"/>
                <w:b/>
                <w:sz w:val="16"/>
              </w:rPr>
              <w:t>PTTH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C4F7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L3</w:t>
            </w:r>
          </w:p>
        </w:tc>
        <w:tc>
          <w:tcPr>
            <w:tcW w:w="68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CFDB6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05.</w:t>
            </w:r>
            <w:r>
              <w:rPr>
                <w:rFonts w:ascii="Arial" w:hAnsi="Arial"/>
                <w:sz w:val="16"/>
              </w:rPr>
              <w:t>8</w:t>
            </w:r>
            <w:r w:rsidRPr="00812526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8.2 n=2</w:t>
            </w:r>
            <w:r w:rsidRPr="00812526">
              <w:rPr>
                <w:rFonts w:ascii="Arial" w:hAnsi="Arial"/>
                <w:sz w:val="16"/>
              </w:rPr>
              <w:t>1</w:t>
            </w:r>
          </w:p>
        </w:tc>
        <w:tc>
          <w:tcPr>
            <w:tcW w:w="6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E21FB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2.2</w:t>
            </w:r>
            <w:r w:rsidRPr="00812526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6.</w:t>
            </w:r>
            <w:r w:rsidRPr="00812526">
              <w:rPr>
                <w:rFonts w:ascii="Arial" w:hAnsi="Arial"/>
                <w:sz w:val="16"/>
              </w:rPr>
              <w:t>1n=</w:t>
            </w:r>
            <w:r>
              <w:rPr>
                <w:rFonts w:ascii="Arial" w:hAnsi="Arial"/>
                <w:sz w:val="16"/>
              </w:rPr>
              <w:t>5</w:t>
            </w:r>
            <w:r w:rsidRPr="00812526">
              <w:rPr>
                <w:rFonts w:ascii="Arial" w:hAnsi="Arial"/>
                <w:sz w:val="16"/>
              </w:rPr>
              <w:t xml:space="preserve">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66DA857B" w14:textId="77777777" w:rsidR="001B4A09" w:rsidRPr="00F70113" w:rsidRDefault="001B4A09" w:rsidP="001B4A09">
            <w:pPr>
              <w:jc w:val="center"/>
              <w:rPr>
                <w:rFonts w:ascii="Arial" w:hAnsi="Arial"/>
                <w:sz w:val="16"/>
                <w:highlight w:val="yellow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</w:t>
            </w:r>
            <w:r>
              <w:rPr>
                <w:rFonts w:ascii="Arial" w:hAnsi="Arial"/>
                <w:sz w:val="16"/>
              </w:rPr>
              <w:t>8349</w:t>
            </w:r>
          </w:p>
        </w:tc>
        <w:tc>
          <w:tcPr>
            <w:tcW w:w="62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9DB7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</w:t>
            </w:r>
            <w:r>
              <w:rPr>
                <w:rFonts w:ascii="Arial" w:hAnsi="Arial"/>
                <w:sz w:val="16"/>
              </w:rPr>
              <w:t>4</w:t>
            </w:r>
            <w:r w:rsidRPr="00812526">
              <w:rPr>
                <w:rFonts w:ascii="Arial" w:hAnsi="Arial"/>
                <w:sz w:val="16"/>
              </w:rPr>
              <w:t>7.</w:t>
            </w:r>
            <w:r>
              <w:rPr>
                <w:rFonts w:ascii="Arial" w:hAnsi="Arial"/>
                <w:sz w:val="16"/>
              </w:rPr>
              <w:t>1</w:t>
            </w:r>
            <w:r w:rsidRPr="00812526">
              <w:rPr>
                <w:rFonts w:ascii="Arial" w:hAnsi="Arial"/>
                <w:sz w:val="16"/>
              </w:rPr>
              <w:t>±</w:t>
            </w:r>
            <w:r>
              <w:rPr>
                <w:rFonts w:ascii="Arial" w:hAnsi="Arial"/>
                <w:sz w:val="16"/>
              </w:rPr>
              <w:t>5.8</w:t>
            </w:r>
          </w:p>
          <w:p w14:paraId="6B92741B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>=</w:t>
            </w:r>
            <w:r>
              <w:rPr>
                <w:rFonts w:ascii="Arial" w:hAnsi="Arial"/>
                <w:sz w:val="16"/>
              </w:rPr>
              <w:t>10</w:t>
            </w:r>
            <w:r w:rsidRPr="00812526">
              <w:rPr>
                <w:rFonts w:ascii="Arial" w:hAnsi="Arial"/>
                <w:sz w:val="16"/>
              </w:rPr>
              <w:t xml:space="preserve">, </w:t>
            </w:r>
            <w:r w:rsidRPr="0098563E">
              <w:rPr>
                <w:rFonts w:ascii="Arial" w:hAnsi="Arial"/>
                <w:b/>
                <w:sz w:val="16"/>
              </w:rPr>
              <w:t>**</w:t>
            </w:r>
          </w:p>
          <w:p w14:paraId="6C7D2EF6" w14:textId="77777777" w:rsidR="001B4A09" w:rsidRPr="00F70113" w:rsidRDefault="001B4A09" w:rsidP="001B4A09">
            <w:pPr>
              <w:jc w:val="center"/>
              <w:rPr>
                <w:rFonts w:ascii="Arial" w:hAnsi="Arial"/>
                <w:sz w:val="16"/>
                <w:highlight w:val="yellow"/>
              </w:rPr>
            </w:pPr>
            <w:proofErr w:type="gramStart"/>
            <w:r>
              <w:rPr>
                <w:rFonts w:ascii="Arial" w:hAnsi="Arial"/>
                <w:sz w:val="16"/>
              </w:rPr>
              <w:t>p</w:t>
            </w:r>
            <w:proofErr w:type="gramEnd"/>
            <w:r>
              <w:rPr>
                <w:rFonts w:ascii="Arial" w:hAnsi="Arial"/>
                <w:sz w:val="16"/>
              </w:rPr>
              <w:t>=0.0029</w:t>
            </w:r>
          </w:p>
        </w:tc>
        <w:tc>
          <w:tcPr>
            <w:tcW w:w="61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F76A6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85.9±11.8 n=8, </w:t>
            </w:r>
            <w:r w:rsidRPr="00812526">
              <w:rPr>
                <w:rFonts w:ascii="Arial" w:hAnsi="Arial"/>
                <w:b/>
                <w:sz w:val="16"/>
              </w:rPr>
              <w:t>ns</w:t>
            </w:r>
          </w:p>
          <w:p w14:paraId="49F78BB5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=0.3565</w:t>
            </w:r>
          </w:p>
        </w:tc>
        <w:tc>
          <w:tcPr>
            <w:tcW w:w="74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76A95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197.9±22.4</w:t>
            </w:r>
          </w:p>
          <w:p w14:paraId="6F80A912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n</w:t>
            </w:r>
            <w:proofErr w:type="gramEnd"/>
            <w:r w:rsidRPr="00812526">
              <w:rPr>
                <w:rFonts w:ascii="Arial" w:hAnsi="Arial"/>
                <w:sz w:val="16"/>
              </w:rPr>
              <w:t xml:space="preserve">=8, </w:t>
            </w:r>
            <w:r w:rsidRPr="0098563E">
              <w:rPr>
                <w:rFonts w:ascii="Arial" w:hAnsi="Arial"/>
                <w:b/>
                <w:sz w:val="16"/>
              </w:rPr>
              <w:t>**</w:t>
            </w:r>
            <w:r>
              <w:rPr>
                <w:rFonts w:ascii="Arial" w:hAnsi="Arial"/>
                <w:b/>
                <w:sz w:val="16"/>
              </w:rPr>
              <w:t>*</w:t>
            </w:r>
          </w:p>
          <w:p w14:paraId="35E31AAA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</w:tr>
      <w:tr w:rsidR="001B4A09" w:rsidRPr="00577F92" w14:paraId="64FE4BE4" w14:textId="77777777" w:rsidTr="00CC3F26">
        <w:trPr>
          <w:trHeight w:val="454"/>
        </w:trPr>
        <w:tc>
          <w:tcPr>
            <w:tcW w:w="430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2B5889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776" w:type="pct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4F02E01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D21929D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A</w:t>
            </w:r>
          </w:p>
          <w:p w14:paraId="7C0257FD" w14:textId="77777777" w:rsidR="001B4A09" w:rsidRPr="00812526" w:rsidRDefault="001B4A09" w:rsidP="001B4A09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-</w:t>
            </w:r>
            <w:proofErr w:type="spellStart"/>
            <w:r w:rsidRPr="00812526">
              <w:rPr>
                <w:rFonts w:ascii="Arial" w:hAnsi="Arial"/>
                <w:sz w:val="16"/>
              </w:rPr>
              <w:t>neur</w:t>
            </w:r>
            <w:proofErr w:type="spellEnd"/>
          </w:p>
        </w:tc>
        <w:tc>
          <w:tcPr>
            <w:tcW w:w="68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0F685A4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>46.7±2.5 n=10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0C719A74" w14:textId="77777777" w:rsidR="001B4A09" w:rsidRPr="009D7AF2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D7AF2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D3F1E9E" w14:textId="77777777" w:rsidR="001B4A09" w:rsidRPr="009D7AF2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9D7AF2"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9868DDE" w14:textId="77777777" w:rsidR="001B4A09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r w:rsidRPr="00812526">
              <w:rPr>
                <w:rFonts w:ascii="Arial" w:hAnsi="Arial"/>
                <w:sz w:val="16"/>
              </w:rPr>
              <w:t xml:space="preserve">45.1±3.3 n=5, </w:t>
            </w:r>
            <w:r w:rsidRPr="0098563E">
              <w:rPr>
                <w:rFonts w:ascii="Arial" w:hAnsi="Arial"/>
                <w:b/>
                <w:sz w:val="16"/>
              </w:rPr>
              <w:t>ns</w:t>
            </w:r>
          </w:p>
          <w:p w14:paraId="39FD66A0" w14:textId="77777777" w:rsidR="001B4A09" w:rsidRPr="00812526" w:rsidRDefault="001B4A09" w:rsidP="001B4A09">
            <w:pPr>
              <w:jc w:val="center"/>
              <w:rPr>
                <w:rFonts w:ascii="Arial" w:hAnsi="Arial"/>
                <w:sz w:val="16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>
              <w:rPr>
                <w:rFonts w:ascii="Arial" w:hAnsi="Arial"/>
                <w:sz w:val="16"/>
              </w:rPr>
              <w:t>=0.1872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4956CE08" w14:textId="77777777" w:rsidR="001B4A09" w:rsidRDefault="001B4A09" w:rsidP="001B4A09">
            <w:pPr>
              <w:jc w:val="center"/>
              <w:rPr>
                <w:rFonts w:ascii="Arial" w:hAnsi="Arial"/>
                <w:sz w:val="16"/>
                <w:lang w:val="sv-SE"/>
              </w:rPr>
            </w:pPr>
            <w:r w:rsidRPr="00812526">
              <w:rPr>
                <w:rFonts w:ascii="Arial" w:hAnsi="Arial"/>
                <w:sz w:val="16"/>
              </w:rPr>
              <w:t>62.4±1.3 n=6</w:t>
            </w:r>
            <w:r w:rsidRPr="00812526">
              <w:rPr>
                <w:rFonts w:ascii="Arial" w:hAnsi="Arial"/>
                <w:sz w:val="16"/>
                <w:lang w:val="sv-SE"/>
              </w:rPr>
              <w:t xml:space="preserve">, </w:t>
            </w:r>
            <w:r w:rsidRPr="0098563E">
              <w:rPr>
                <w:rFonts w:ascii="Arial" w:hAnsi="Arial"/>
                <w:b/>
                <w:sz w:val="16"/>
                <w:lang w:val="sv-SE"/>
              </w:rPr>
              <w:t>***</w:t>
            </w:r>
          </w:p>
          <w:p w14:paraId="222AF4CE" w14:textId="77777777" w:rsidR="001B4A09" w:rsidRPr="000B43EF" w:rsidRDefault="001B4A09" w:rsidP="001B4A09">
            <w:pPr>
              <w:jc w:val="center"/>
              <w:rPr>
                <w:rFonts w:ascii="宋体" w:hAnsi="宋体" w:cs="宋体"/>
                <w:sz w:val="16"/>
                <w:lang w:val="sv-SE"/>
              </w:rPr>
            </w:pPr>
            <w:proofErr w:type="gramStart"/>
            <w:r w:rsidRPr="00812526">
              <w:rPr>
                <w:rFonts w:ascii="Arial" w:hAnsi="Arial"/>
                <w:sz w:val="16"/>
              </w:rPr>
              <w:t>p</w:t>
            </w:r>
            <w:proofErr w:type="gramEnd"/>
            <w:r w:rsidRPr="00812526">
              <w:rPr>
                <w:rFonts w:ascii="Arial" w:hAnsi="Arial"/>
                <w:sz w:val="16"/>
              </w:rPr>
              <w:t>&lt;0.0001</w:t>
            </w:r>
          </w:p>
        </w:tc>
      </w:tr>
    </w:tbl>
    <w:p w14:paraId="0AB2477E" w14:textId="77777777" w:rsidR="004534C9" w:rsidRDefault="004534C9" w:rsidP="00086E5A">
      <w:pPr>
        <w:tabs>
          <w:tab w:val="left" w:pos="3136"/>
        </w:tabs>
        <w:jc w:val="both"/>
        <w:rPr>
          <w:rFonts w:ascii="Arial" w:hAnsi="Arial" w:cs="宋体"/>
          <w:sz w:val="20"/>
          <w:lang w:val="sv-SE" w:eastAsia="zh-CN"/>
        </w:rPr>
      </w:pPr>
    </w:p>
    <w:p w14:paraId="746D6232" w14:textId="77777777" w:rsidR="00B269EA" w:rsidRPr="009D7AF2" w:rsidRDefault="00F70113" w:rsidP="00086E5A">
      <w:pPr>
        <w:tabs>
          <w:tab w:val="left" w:pos="3136"/>
        </w:tabs>
        <w:jc w:val="both"/>
        <w:rPr>
          <w:rFonts w:ascii="Arial" w:hAnsi="Arial" w:cs="宋体"/>
          <w:sz w:val="20"/>
          <w:lang w:val="sv-SE" w:eastAsia="zh-CN"/>
        </w:rPr>
      </w:pPr>
      <w:r w:rsidRPr="0026530B">
        <w:rPr>
          <w:rFonts w:ascii="Arial" w:hAnsi="Arial" w:cs="宋体"/>
          <w:sz w:val="20"/>
          <w:lang w:val="sv-SE" w:eastAsia="zh-CN"/>
        </w:rPr>
        <w:t xml:space="preserve"> </w:t>
      </w:r>
    </w:p>
    <w:p w14:paraId="235D0590" w14:textId="77777777" w:rsidR="0043693C" w:rsidRPr="00F70113" w:rsidRDefault="0043693C" w:rsidP="00F70113">
      <w:pPr>
        <w:rPr>
          <w:rFonts w:ascii="Arial" w:hAnsi="Arial"/>
          <w:sz w:val="20"/>
          <w:lang w:val="sv-SE"/>
        </w:rPr>
      </w:pPr>
    </w:p>
    <w:sectPr w:rsidR="0043693C" w:rsidRPr="00F70113" w:rsidSect="005977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F92"/>
    <w:rsid w:val="00001979"/>
    <w:rsid w:val="000036BD"/>
    <w:rsid w:val="00023193"/>
    <w:rsid w:val="00035671"/>
    <w:rsid w:val="00057244"/>
    <w:rsid w:val="00057998"/>
    <w:rsid w:val="000704A5"/>
    <w:rsid w:val="0007474A"/>
    <w:rsid w:val="00086E5A"/>
    <w:rsid w:val="000908ED"/>
    <w:rsid w:val="000979D0"/>
    <w:rsid w:val="000B4351"/>
    <w:rsid w:val="000B43EF"/>
    <w:rsid w:val="000C4CB9"/>
    <w:rsid w:val="000C6353"/>
    <w:rsid w:val="000D2543"/>
    <w:rsid w:val="000F2C5E"/>
    <w:rsid w:val="00101E5D"/>
    <w:rsid w:val="00106BA0"/>
    <w:rsid w:val="00121E42"/>
    <w:rsid w:val="00127DB7"/>
    <w:rsid w:val="00141FD6"/>
    <w:rsid w:val="001535EA"/>
    <w:rsid w:val="00156D27"/>
    <w:rsid w:val="00161616"/>
    <w:rsid w:val="0017134D"/>
    <w:rsid w:val="001744D6"/>
    <w:rsid w:val="00192470"/>
    <w:rsid w:val="001A372A"/>
    <w:rsid w:val="001B4A09"/>
    <w:rsid w:val="001C0735"/>
    <w:rsid w:val="001C45C3"/>
    <w:rsid w:val="001D6659"/>
    <w:rsid w:val="001F09EA"/>
    <w:rsid w:val="001F5B87"/>
    <w:rsid w:val="001F6D83"/>
    <w:rsid w:val="001F6F04"/>
    <w:rsid w:val="0020665C"/>
    <w:rsid w:val="002078D2"/>
    <w:rsid w:val="00210BCD"/>
    <w:rsid w:val="00217F4B"/>
    <w:rsid w:val="002331AC"/>
    <w:rsid w:val="0026341E"/>
    <w:rsid w:val="0026530B"/>
    <w:rsid w:val="002773F1"/>
    <w:rsid w:val="00277884"/>
    <w:rsid w:val="00291F6B"/>
    <w:rsid w:val="00303426"/>
    <w:rsid w:val="00304F98"/>
    <w:rsid w:val="00337C4E"/>
    <w:rsid w:val="003478A7"/>
    <w:rsid w:val="00374017"/>
    <w:rsid w:val="00376995"/>
    <w:rsid w:val="00390943"/>
    <w:rsid w:val="00391985"/>
    <w:rsid w:val="00395E62"/>
    <w:rsid w:val="003B32BC"/>
    <w:rsid w:val="003C1D1B"/>
    <w:rsid w:val="003E1E9C"/>
    <w:rsid w:val="003E4295"/>
    <w:rsid w:val="003E4D70"/>
    <w:rsid w:val="0041393B"/>
    <w:rsid w:val="00415668"/>
    <w:rsid w:val="00426C87"/>
    <w:rsid w:val="0043693C"/>
    <w:rsid w:val="004534C9"/>
    <w:rsid w:val="004719BD"/>
    <w:rsid w:val="00480B19"/>
    <w:rsid w:val="004810D9"/>
    <w:rsid w:val="004820A5"/>
    <w:rsid w:val="004919C1"/>
    <w:rsid w:val="004A54E9"/>
    <w:rsid w:val="004A5D21"/>
    <w:rsid w:val="0051008E"/>
    <w:rsid w:val="0051230C"/>
    <w:rsid w:val="00512777"/>
    <w:rsid w:val="00524751"/>
    <w:rsid w:val="00577F92"/>
    <w:rsid w:val="00592974"/>
    <w:rsid w:val="00594D1A"/>
    <w:rsid w:val="005977E6"/>
    <w:rsid w:val="005A5EB8"/>
    <w:rsid w:val="005E10BC"/>
    <w:rsid w:val="005E4B3C"/>
    <w:rsid w:val="005F1406"/>
    <w:rsid w:val="00606E76"/>
    <w:rsid w:val="006210D3"/>
    <w:rsid w:val="006A27B4"/>
    <w:rsid w:val="00760BDD"/>
    <w:rsid w:val="00764BF6"/>
    <w:rsid w:val="007B20F2"/>
    <w:rsid w:val="007B3F9C"/>
    <w:rsid w:val="007D525F"/>
    <w:rsid w:val="007D53EA"/>
    <w:rsid w:val="007F5D29"/>
    <w:rsid w:val="007F5E7C"/>
    <w:rsid w:val="00812526"/>
    <w:rsid w:val="00817E53"/>
    <w:rsid w:val="00833A3C"/>
    <w:rsid w:val="0084048F"/>
    <w:rsid w:val="008414EB"/>
    <w:rsid w:val="00861055"/>
    <w:rsid w:val="0089246E"/>
    <w:rsid w:val="008D04D5"/>
    <w:rsid w:val="008D423E"/>
    <w:rsid w:val="0090199E"/>
    <w:rsid w:val="0093310E"/>
    <w:rsid w:val="00943563"/>
    <w:rsid w:val="009465A6"/>
    <w:rsid w:val="009530A0"/>
    <w:rsid w:val="00975DB6"/>
    <w:rsid w:val="0098563E"/>
    <w:rsid w:val="009945A4"/>
    <w:rsid w:val="009D7AF2"/>
    <w:rsid w:val="009E2C1C"/>
    <w:rsid w:val="009E64D8"/>
    <w:rsid w:val="00A068B9"/>
    <w:rsid w:val="00A130A6"/>
    <w:rsid w:val="00A13C2E"/>
    <w:rsid w:val="00A1662A"/>
    <w:rsid w:val="00A218F4"/>
    <w:rsid w:val="00A23BC4"/>
    <w:rsid w:val="00A51825"/>
    <w:rsid w:val="00A57CBC"/>
    <w:rsid w:val="00A733DC"/>
    <w:rsid w:val="00A73EF6"/>
    <w:rsid w:val="00A96E11"/>
    <w:rsid w:val="00AA2FF8"/>
    <w:rsid w:val="00AC40E0"/>
    <w:rsid w:val="00AD564A"/>
    <w:rsid w:val="00B014D4"/>
    <w:rsid w:val="00B06DF3"/>
    <w:rsid w:val="00B14B92"/>
    <w:rsid w:val="00B269EA"/>
    <w:rsid w:val="00B33254"/>
    <w:rsid w:val="00B47D76"/>
    <w:rsid w:val="00B52798"/>
    <w:rsid w:val="00B54A3D"/>
    <w:rsid w:val="00B6551F"/>
    <w:rsid w:val="00B76BE1"/>
    <w:rsid w:val="00B84467"/>
    <w:rsid w:val="00B90571"/>
    <w:rsid w:val="00B91755"/>
    <w:rsid w:val="00B94A3C"/>
    <w:rsid w:val="00BD4EE8"/>
    <w:rsid w:val="00BD5A86"/>
    <w:rsid w:val="00BE4F88"/>
    <w:rsid w:val="00BF4FEC"/>
    <w:rsid w:val="00BF6988"/>
    <w:rsid w:val="00C001BF"/>
    <w:rsid w:val="00C004B3"/>
    <w:rsid w:val="00C140C7"/>
    <w:rsid w:val="00C179BE"/>
    <w:rsid w:val="00C31EED"/>
    <w:rsid w:val="00CC3F26"/>
    <w:rsid w:val="00CD2F49"/>
    <w:rsid w:val="00CD6559"/>
    <w:rsid w:val="00CE1259"/>
    <w:rsid w:val="00CE1CB0"/>
    <w:rsid w:val="00D03B08"/>
    <w:rsid w:val="00D07B37"/>
    <w:rsid w:val="00D24EA5"/>
    <w:rsid w:val="00D31A4E"/>
    <w:rsid w:val="00D37A3C"/>
    <w:rsid w:val="00D4543C"/>
    <w:rsid w:val="00D65BF1"/>
    <w:rsid w:val="00DC7A3A"/>
    <w:rsid w:val="00DD64C8"/>
    <w:rsid w:val="00E02E7F"/>
    <w:rsid w:val="00E12977"/>
    <w:rsid w:val="00E232DC"/>
    <w:rsid w:val="00E73EFB"/>
    <w:rsid w:val="00E815C3"/>
    <w:rsid w:val="00E83E8B"/>
    <w:rsid w:val="00EE1D43"/>
    <w:rsid w:val="00F07F63"/>
    <w:rsid w:val="00F16817"/>
    <w:rsid w:val="00F16A3C"/>
    <w:rsid w:val="00F26A55"/>
    <w:rsid w:val="00F44D3A"/>
    <w:rsid w:val="00F668E3"/>
    <w:rsid w:val="00F70113"/>
    <w:rsid w:val="00F70502"/>
    <w:rsid w:val="00FA30FA"/>
    <w:rsid w:val="00FD577C"/>
    <w:rsid w:val="00FD694A"/>
    <w:rsid w:val="00FD71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024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1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F9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D24EA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E16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F9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D24E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0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9</Characters>
  <Application>Microsoft Macintosh Word</Application>
  <DocSecurity>0</DocSecurity>
  <Lines>6</Lines>
  <Paragraphs>1</Paragraphs>
  <ScaleCrop>false</ScaleCrop>
  <Company>Stockholm University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nan Luo</dc:creator>
  <cp:keywords/>
  <cp:lastModifiedBy>Dick Nässel</cp:lastModifiedBy>
  <cp:revision>5</cp:revision>
  <cp:lastPrinted>2013-09-29T14:11:00Z</cp:lastPrinted>
  <dcterms:created xsi:type="dcterms:W3CDTF">2013-10-28T13:13:00Z</dcterms:created>
  <dcterms:modified xsi:type="dcterms:W3CDTF">2013-11-02T10:09:00Z</dcterms:modified>
</cp:coreProperties>
</file>